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880"/>
        <w:gridCol w:w="1980"/>
      </w:tblGrid>
      <w:tr w:rsidR="00AD27C5" w:rsidRPr="00D62C9F" w14:paraId="0ED97A1D" w14:textId="77777777" w:rsidTr="000A4E5C">
        <w:tc>
          <w:tcPr>
            <w:tcW w:w="59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D10C6" w14:textId="284F2DA3" w:rsidR="00AD27C5" w:rsidRPr="00D62C9F" w:rsidRDefault="00122AFD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Supplementary </w:t>
            </w:r>
            <w:r w:rsidR="00AD27C5" w:rsidRPr="00D62C9F">
              <w:rPr>
                <w:rFonts w:ascii="Arial" w:eastAsia="Times New Roman" w:hAnsi="Arial" w:cs="Arial"/>
                <w:b/>
                <w:bCs/>
              </w:rPr>
              <w:t>Table 1 Predicted Change in Oral Hypoglycemic Adherence with DHP Exposure, Relative to No Exposure, by Baseline Adherence &lt;$40K (Difference-In-Difference-In-Differences)</w:t>
            </w:r>
          </w:p>
        </w:tc>
      </w:tr>
      <w:tr w:rsidR="00AD27C5" w:rsidRPr="00D62C9F" w14:paraId="1860C2CB" w14:textId="77777777" w:rsidTr="000A4E5C"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E5984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</w:rPr>
              <w:t>Enrollment Strategy</w:t>
            </w:r>
          </w:p>
        </w:tc>
        <w:tc>
          <w:tcPr>
            <w:tcW w:w="38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CF286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</w:rPr>
              <w:t>Opt-In</w:t>
            </w:r>
          </w:p>
        </w:tc>
      </w:tr>
      <w:tr w:rsidR="00AD27C5" w:rsidRPr="00D62C9F" w14:paraId="48CE7050" w14:textId="77777777" w:rsidTr="000A4E5C"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D9D7E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</w:rPr>
              <w:t>Low Adherence</w:t>
            </w:r>
          </w:p>
          <w:p w14:paraId="322FCA02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</w:rPr>
              <w:t>(PDC&lt;8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58365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DHP N = 238</w:t>
            </w:r>
          </w:p>
          <w:p w14:paraId="476E9D45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Ctrl N = 3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44956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+1.7 (-3.4 – 6.8)</w:t>
            </w:r>
          </w:p>
        </w:tc>
      </w:tr>
      <w:tr w:rsidR="00AD27C5" w:rsidRPr="00D62C9F" w14:paraId="1394AB99" w14:textId="77777777" w:rsidTr="000A4E5C"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78182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</w:rPr>
              <w:t>High Adherence</w:t>
            </w:r>
          </w:p>
          <w:p w14:paraId="44F026E7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</w:rPr>
              <w:t>(PDC ≥8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13B1E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DHP N = 346</w:t>
            </w:r>
          </w:p>
          <w:p w14:paraId="4C15C783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Ctrl N = 5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3CFB7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+1.3 (-1.7 – 4.3)</w:t>
            </w:r>
          </w:p>
        </w:tc>
      </w:tr>
      <w:tr w:rsidR="00AD27C5" w:rsidRPr="00D62C9F" w14:paraId="42C879B8" w14:textId="77777777" w:rsidTr="000A4E5C"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7D9D5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</w:rPr>
              <w:t xml:space="preserve">Absolute Difference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CA4A1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4B60B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+0.4 (-5.5 – 6.3)</w:t>
            </w:r>
          </w:p>
        </w:tc>
      </w:tr>
      <w:tr w:rsidR="00AD27C5" w:rsidRPr="00D62C9F" w14:paraId="1888C48E" w14:textId="77777777" w:rsidTr="000A4E5C"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26AC0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r w:rsidRPr="00D62C9F">
              <w:rPr>
                <w:rFonts w:ascii="Arial" w:eastAsia="Times New Roman" w:hAnsi="Arial" w:cs="Arial"/>
                <w:b/>
                <w:bCs/>
              </w:rPr>
              <w:t>-valu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61899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A7F0C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>0.885</w:t>
            </w:r>
          </w:p>
        </w:tc>
      </w:tr>
      <w:tr w:rsidR="00AD27C5" w:rsidRPr="00D62C9F" w14:paraId="7CC487B1" w14:textId="77777777" w:rsidTr="000A4E5C">
        <w:tc>
          <w:tcPr>
            <w:tcW w:w="59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94337" w14:textId="77777777" w:rsidR="00AD27C5" w:rsidRPr="00D62C9F" w:rsidRDefault="00AD27C5" w:rsidP="00F70E8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</w:rPr>
            </w:pPr>
            <w:r w:rsidRPr="00D62C9F">
              <w:rPr>
                <w:rFonts w:ascii="Arial" w:eastAsia="Times New Roman" w:hAnsi="Arial" w:cs="Arial"/>
              </w:rPr>
              <w:t xml:space="preserve">The point estimates reflect percentage point changes in the predicted adherence measure. </w:t>
            </w:r>
            <w:r w:rsidRPr="00D62C9F">
              <w:rPr>
                <w:rFonts w:ascii="Arial" w:hAnsi="Arial" w:cs="Arial"/>
              </w:rPr>
              <w:t xml:space="preserve"> Ctrl= Matched Control  </w:t>
            </w:r>
          </w:p>
        </w:tc>
      </w:tr>
    </w:tbl>
    <w:p w14:paraId="3A0F2266" w14:textId="705F2C8C" w:rsidR="00D07214" w:rsidRPr="00D62C9F" w:rsidRDefault="00D07214" w:rsidP="00F70E8E">
      <w:pPr>
        <w:spacing w:line="480" w:lineRule="auto"/>
        <w:rPr>
          <w:rFonts w:ascii="Arial" w:hAnsi="Arial" w:cs="Arial"/>
        </w:rPr>
      </w:pPr>
    </w:p>
    <w:p w14:paraId="0E3CE010" w14:textId="506C7A30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6C985C00" w14:textId="45168263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0B94DB7F" w14:textId="68B54E35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0E863481" w14:textId="4D98E5E5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7DB86265" w14:textId="25A3C596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16DFDFF0" w14:textId="259EC8DD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578C957C" w14:textId="474F8FA9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52472986" w14:textId="0F10DF70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1558726E" w14:textId="7D2A95E9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65C61570" w14:textId="7B314506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2C31E121" w14:textId="109682D6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79260908" w14:textId="1353117B" w:rsidR="004472EB" w:rsidRPr="00D62C9F" w:rsidRDefault="004472EB" w:rsidP="00F70E8E">
      <w:pPr>
        <w:spacing w:line="480" w:lineRule="auto"/>
        <w:rPr>
          <w:rFonts w:ascii="Arial" w:hAnsi="Arial" w:cs="Arial"/>
        </w:rPr>
      </w:pPr>
    </w:p>
    <w:p w14:paraId="74D25DD8" w14:textId="45671038" w:rsidR="00F70E8E" w:rsidRPr="00D62C9F" w:rsidRDefault="00F70E8E" w:rsidP="00F70E8E">
      <w:pPr>
        <w:spacing w:line="480" w:lineRule="auto"/>
        <w:rPr>
          <w:rFonts w:ascii="Arial" w:hAnsi="Arial" w:cs="Arial"/>
        </w:rPr>
      </w:pPr>
    </w:p>
    <w:p w14:paraId="1DE60BCA" w14:textId="1D5EF6E3" w:rsidR="00F70E8E" w:rsidRPr="00D62C9F" w:rsidRDefault="00F70E8E" w:rsidP="00F70E8E">
      <w:pPr>
        <w:spacing w:line="480" w:lineRule="auto"/>
        <w:rPr>
          <w:rFonts w:ascii="Arial" w:hAnsi="Arial" w:cs="Arial"/>
        </w:rPr>
      </w:pPr>
    </w:p>
    <w:p w14:paraId="5F322646" w14:textId="21F33408" w:rsidR="00F70E8E" w:rsidRPr="00D62C9F" w:rsidRDefault="00F70E8E" w:rsidP="00F70E8E">
      <w:pPr>
        <w:spacing w:line="480" w:lineRule="auto"/>
        <w:rPr>
          <w:rFonts w:ascii="Arial" w:hAnsi="Arial" w:cs="Arial"/>
        </w:rPr>
      </w:pPr>
    </w:p>
    <w:p w14:paraId="0A1FE044" w14:textId="03EB3D84" w:rsidR="00F70E8E" w:rsidRPr="00D62C9F" w:rsidRDefault="00F70E8E" w:rsidP="00F70E8E">
      <w:pPr>
        <w:spacing w:line="480" w:lineRule="auto"/>
        <w:rPr>
          <w:rFonts w:ascii="Arial" w:hAnsi="Arial" w:cs="Arial"/>
        </w:rPr>
      </w:pPr>
    </w:p>
    <w:p w14:paraId="72A395E4" w14:textId="77777777" w:rsidR="00F70E8E" w:rsidRPr="00D62C9F" w:rsidRDefault="00F70E8E" w:rsidP="00F70E8E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70"/>
        <w:gridCol w:w="1350"/>
        <w:gridCol w:w="1980"/>
      </w:tblGrid>
      <w:tr w:rsidR="004472EB" w:rsidRPr="00D62C9F" w14:paraId="08382349" w14:textId="77777777" w:rsidTr="008440A3">
        <w:tc>
          <w:tcPr>
            <w:tcW w:w="5400" w:type="dxa"/>
            <w:gridSpan w:val="3"/>
          </w:tcPr>
          <w:p w14:paraId="7B7D1268" w14:textId="17FA182B" w:rsidR="004472EB" w:rsidRPr="00D62C9F" w:rsidRDefault="00122AFD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Supplementary </w:t>
            </w:r>
            <w:r w:rsidR="004472EB" w:rsidRPr="00D62C9F">
              <w:rPr>
                <w:rFonts w:ascii="Arial" w:hAnsi="Arial" w:cs="Arial"/>
                <w:b/>
                <w:bCs/>
              </w:rPr>
              <w:t>Table 2 Predicted Change in Frequency of A1c Testing with DHP Exposure, Relative to No Exposure, by Baseline Adherence (Difference-In-Difference-In-Differences)</w:t>
            </w:r>
          </w:p>
        </w:tc>
      </w:tr>
      <w:tr w:rsidR="004472EB" w:rsidRPr="00D62C9F" w14:paraId="045AEE7D" w14:textId="77777777" w:rsidTr="008440A3">
        <w:tc>
          <w:tcPr>
            <w:tcW w:w="2070" w:type="dxa"/>
          </w:tcPr>
          <w:p w14:paraId="6CAE529A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</w:rPr>
              <w:t>Enrollment Strategy</w:t>
            </w:r>
          </w:p>
        </w:tc>
        <w:tc>
          <w:tcPr>
            <w:tcW w:w="3330" w:type="dxa"/>
            <w:gridSpan w:val="2"/>
          </w:tcPr>
          <w:p w14:paraId="76A3C8CA" w14:textId="77777777" w:rsidR="004472EB" w:rsidRPr="00D62C9F" w:rsidRDefault="004472EB" w:rsidP="00F70E8E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</w:rPr>
              <w:t>Opt-In</w:t>
            </w:r>
          </w:p>
        </w:tc>
      </w:tr>
      <w:tr w:rsidR="004472EB" w:rsidRPr="00D62C9F" w14:paraId="7E0B60A7" w14:textId="77777777" w:rsidTr="008440A3">
        <w:tc>
          <w:tcPr>
            <w:tcW w:w="2070" w:type="dxa"/>
          </w:tcPr>
          <w:p w14:paraId="2F7BE3B0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</w:rPr>
              <w:t>Low Adherence</w:t>
            </w:r>
          </w:p>
          <w:p w14:paraId="3EDAAC35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</w:rPr>
              <w:t>(PDC&lt;80%)</w:t>
            </w:r>
          </w:p>
        </w:tc>
        <w:tc>
          <w:tcPr>
            <w:tcW w:w="1350" w:type="dxa"/>
          </w:tcPr>
          <w:p w14:paraId="660D3BDA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DHP N = 86</w:t>
            </w:r>
          </w:p>
          <w:p w14:paraId="24BE08CB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Ctrl N = 12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640B1F" w14:textId="77777777" w:rsidR="004472EB" w:rsidRPr="00D62C9F" w:rsidRDefault="004472EB" w:rsidP="00F70E8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-0.44 (-0.96 – 0.09)</w:t>
            </w:r>
          </w:p>
        </w:tc>
      </w:tr>
      <w:tr w:rsidR="004472EB" w:rsidRPr="00D62C9F" w14:paraId="20AF5374" w14:textId="77777777" w:rsidTr="008440A3">
        <w:tc>
          <w:tcPr>
            <w:tcW w:w="2070" w:type="dxa"/>
          </w:tcPr>
          <w:p w14:paraId="1587CFF2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</w:rPr>
              <w:t>High Adherence</w:t>
            </w:r>
          </w:p>
          <w:p w14:paraId="16413256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</w:rPr>
              <w:t>(PDC ≥80%)</w:t>
            </w:r>
          </w:p>
        </w:tc>
        <w:tc>
          <w:tcPr>
            <w:tcW w:w="1350" w:type="dxa"/>
          </w:tcPr>
          <w:p w14:paraId="5E34C24A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DHP N = 136</w:t>
            </w:r>
          </w:p>
          <w:p w14:paraId="290E81CD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Ctrl N = 197</w:t>
            </w:r>
          </w:p>
        </w:tc>
        <w:tc>
          <w:tcPr>
            <w:tcW w:w="1980" w:type="dxa"/>
            <w:vAlign w:val="center"/>
          </w:tcPr>
          <w:p w14:paraId="2C96650C" w14:textId="77777777" w:rsidR="004472EB" w:rsidRPr="00D62C9F" w:rsidRDefault="004472EB" w:rsidP="00F70E8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-0.23 (-0.56 – 0.11)</w:t>
            </w:r>
          </w:p>
        </w:tc>
      </w:tr>
      <w:tr w:rsidR="004472EB" w:rsidRPr="00D62C9F" w14:paraId="5805FF6C" w14:textId="77777777" w:rsidTr="008440A3">
        <w:tc>
          <w:tcPr>
            <w:tcW w:w="2070" w:type="dxa"/>
          </w:tcPr>
          <w:p w14:paraId="012157AB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</w:rPr>
              <w:t xml:space="preserve">Absolute Difference </w:t>
            </w:r>
          </w:p>
        </w:tc>
        <w:tc>
          <w:tcPr>
            <w:tcW w:w="1350" w:type="dxa"/>
          </w:tcPr>
          <w:p w14:paraId="772CFC61" w14:textId="77777777" w:rsidR="004472EB" w:rsidRPr="00D62C9F" w:rsidRDefault="004472EB" w:rsidP="00F70E8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3DB1D76" w14:textId="77777777" w:rsidR="004472EB" w:rsidRPr="00D62C9F" w:rsidRDefault="004472EB" w:rsidP="00F70E8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-0.21 (-0.83 – 0.41)</w:t>
            </w:r>
          </w:p>
        </w:tc>
      </w:tr>
      <w:tr w:rsidR="004472EB" w:rsidRPr="00D62C9F" w14:paraId="263E304E" w14:textId="77777777" w:rsidTr="008440A3">
        <w:tc>
          <w:tcPr>
            <w:tcW w:w="2070" w:type="dxa"/>
          </w:tcPr>
          <w:p w14:paraId="7924BDFA" w14:textId="77777777" w:rsidR="004472EB" w:rsidRPr="00D62C9F" w:rsidRDefault="004472EB" w:rsidP="00F70E8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62C9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D62C9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350" w:type="dxa"/>
          </w:tcPr>
          <w:p w14:paraId="119927AB" w14:textId="77777777" w:rsidR="004472EB" w:rsidRPr="00D62C9F" w:rsidRDefault="004472EB" w:rsidP="00F70E8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B938ABC" w14:textId="77777777" w:rsidR="004472EB" w:rsidRPr="00D62C9F" w:rsidRDefault="004472EB" w:rsidP="00F70E8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0.513</w:t>
            </w:r>
          </w:p>
        </w:tc>
      </w:tr>
      <w:tr w:rsidR="004472EB" w:rsidRPr="00F70E8E" w14:paraId="555BFD70" w14:textId="77777777" w:rsidTr="008440A3">
        <w:tc>
          <w:tcPr>
            <w:tcW w:w="5400" w:type="dxa"/>
            <w:gridSpan w:val="3"/>
          </w:tcPr>
          <w:p w14:paraId="3ACFEA4A" w14:textId="52038E4B" w:rsidR="004472EB" w:rsidRPr="00F70E8E" w:rsidRDefault="004472EB" w:rsidP="00F70E8E">
            <w:pPr>
              <w:spacing w:line="480" w:lineRule="auto"/>
              <w:rPr>
                <w:rFonts w:ascii="Arial" w:hAnsi="Arial" w:cs="Arial"/>
              </w:rPr>
            </w:pPr>
            <w:r w:rsidRPr="00D62C9F">
              <w:rPr>
                <w:rFonts w:ascii="Arial" w:hAnsi="Arial" w:cs="Arial"/>
              </w:rPr>
              <w:t>The point estimates reflect change in the number of A1c tests performed from baseline to Year 1. Linear regression models were used to generate effect estimates.</w:t>
            </w:r>
          </w:p>
        </w:tc>
      </w:tr>
    </w:tbl>
    <w:p w14:paraId="3E9F2C8E" w14:textId="77777777" w:rsidR="004472EB" w:rsidRPr="00F70E8E" w:rsidRDefault="004472EB" w:rsidP="00F70E8E">
      <w:pPr>
        <w:spacing w:line="480" w:lineRule="auto"/>
        <w:rPr>
          <w:rFonts w:ascii="Arial" w:hAnsi="Arial" w:cs="Arial"/>
        </w:rPr>
      </w:pPr>
    </w:p>
    <w:sectPr w:rsidR="004472EB" w:rsidRPr="00F70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33D"/>
    <w:rsid w:val="00122AFD"/>
    <w:rsid w:val="004472EB"/>
    <w:rsid w:val="00A6433D"/>
    <w:rsid w:val="00AD27C5"/>
    <w:rsid w:val="00D07214"/>
    <w:rsid w:val="00D62C9F"/>
    <w:rsid w:val="00EE5AA3"/>
    <w:rsid w:val="00F7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F44F4"/>
  <w15:chartTrackingRefBased/>
  <w15:docId w15:val="{E416D33A-38DA-4845-B852-18FF45F2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Narain</dc:creator>
  <cp:keywords/>
  <dc:description/>
  <cp:lastModifiedBy>Ivy Sudweeks</cp:lastModifiedBy>
  <cp:revision>4</cp:revision>
  <dcterms:created xsi:type="dcterms:W3CDTF">2022-04-01T17:38:00Z</dcterms:created>
  <dcterms:modified xsi:type="dcterms:W3CDTF">2022-04-21T20:15:00Z</dcterms:modified>
</cp:coreProperties>
</file>